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6EF38" w14:textId="735F6A08" w:rsidR="003E256D" w:rsidRPr="00F44D17" w:rsidRDefault="00162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E256D" w:rsidRPr="00F44D1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3E256D" w:rsidRPr="00F44D17">
        <w:rPr>
          <w:rFonts w:ascii="Times New Roman" w:hAnsi="Times New Roman" w:cs="Times New Roman"/>
        </w:rPr>
        <w:t>:</w:t>
      </w:r>
    </w:p>
    <w:tbl>
      <w:tblPr>
        <w:tblpPr w:leftFromText="180" w:rightFromText="180" w:vertAnchor="text" w:horzAnchor="margin" w:tblpY="902"/>
        <w:tblW w:w="8505" w:type="dxa"/>
        <w:tblLayout w:type="fixed"/>
        <w:tblLook w:val="0400" w:firstRow="0" w:lastRow="0" w:firstColumn="0" w:lastColumn="0" w:noHBand="0" w:noVBand="1"/>
      </w:tblPr>
      <w:tblGrid>
        <w:gridCol w:w="1418"/>
        <w:gridCol w:w="1276"/>
        <w:gridCol w:w="1134"/>
        <w:gridCol w:w="1134"/>
        <w:gridCol w:w="1134"/>
        <w:gridCol w:w="1275"/>
        <w:gridCol w:w="1134"/>
      </w:tblGrid>
      <w:tr w:rsidR="00C654C2" w:rsidRPr="00F44D17" w14:paraId="08CC03A3" w14:textId="77777777" w:rsidTr="00C654C2">
        <w:tc>
          <w:tcPr>
            <w:tcW w:w="1418" w:type="dxa"/>
            <w:tcBorders>
              <w:bottom w:val="single" w:sz="4" w:space="0" w:color="000000"/>
            </w:tcBorders>
          </w:tcPr>
          <w:p w14:paraId="3A421DC1" w14:textId="77777777" w:rsidR="003E256D" w:rsidRPr="00F44D17" w:rsidRDefault="003E256D" w:rsidP="003E256D">
            <w:pPr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2551E74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 xml:space="preserve">Fmax </w:t>
            </w:r>
          </w:p>
          <w:p w14:paraId="157C51A7" w14:textId="7C50C9A8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BP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EF8F6B8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Fmax</w:t>
            </w:r>
          </w:p>
          <w:p w14:paraId="5D5533A8" w14:textId="567E1BAF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 xml:space="preserve"> MF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206AC78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Fmax</w:t>
            </w:r>
          </w:p>
          <w:p w14:paraId="28AB9284" w14:textId="701DCB21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 xml:space="preserve"> CC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321CA3D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44D17">
              <w:rPr>
                <w:rFonts w:ascii="Times New Roman" w:hAnsi="Times New Roman" w:cs="Times New Roman"/>
              </w:rPr>
              <w:t>Smin</w:t>
            </w:r>
            <w:proofErr w:type="spellEnd"/>
          </w:p>
          <w:p w14:paraId="5920ADAA" w14:textId="15135EA0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 xml:space="preserve"> BPO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76D18442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44D17">
              <w:rPr>
                <w:rFonts w:ascii="Times New Roman" w:hAnsi="Times New Roman" w:cs="Times New Roman"/>
              </w:rPr>
              <w:t>Smin</w:t>
            </w:r>
            <w:proofErr w:type="spellEnd"/>
          </w:p>
          <w:p w14:paraId="55B3392F" w14:textId="6E20AE74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MF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DD22737" w14:textId="77777777" w:rsidR="00C654C2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44D17">
              <w:rPr>
                <w:rFonts w:ascii="Times New Roman" w:hAnsi="Times New Roman" w:cs="Times New Roman"/>
              </w:rPr>
              <w:t>Smin</w:t>
            </w:r>
            <w:proofErr w:type="spellEnd"/>
          </w:p>
          <w:p w14:paraId="57A5A587" w14:textId="5ECBDC60" w:rsidR="003E256D" w:rsidRPr="00F44D17" w:rsidRDefault="003E256D" w:rsidP="00C654C2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 xml:space="preserve"> CCO</w:t>
            </w:r>
          </w:p>
        </w:tc>
      </w:tr>
      <w:tr w:rsidR="00C654C2" w:rsidRPr="00F44D17" w14:paraId="1B92F3B8" w14:textId="77777777" w:rsidTr="00C654C2">
        <w:tc>
          <w:tcPr>
            <w:tcW w:w="1418" w:type="dxa"/>
            <w:tcBorders>
              <w:top w:val="single" w:sz="4" w:space="0" w:color="000000"/>
            </w:tcBorders>
          </w:tcPr>
          <w:p w14:paraId="15B444A8" w14:textId="06B4395D" w:rsidR="003E256D" w:rsidRPr="00F44D17" w:rsidRDefault="00F11613" w:rsidP="003E2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2GO D</w:t>
            </w:r>
            <w:r w:rsidR="00FA62A9">
              <w:rPr>
                <w:rFonts w:ascii="Times New Roman" w:hAnsi="Times New Roman" w:cs="Times New Roman"/>
              </w:rPr>
              <w:t>IAMOND</w:t>
            </w:r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FBA9C99" w14:textId="08DFFCED" w:rsidR="003E256D" w:rsidRPr="003E2B03" w:rsidRDefault="003E256D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0.</w:t>
            </w:r>
            <w:r w:rsidR="0085277B" w:rsidRPr="003E2B03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51682EE" w14:textId="7A2D2D6E" w:rsidR="003E256D" w:rsidRPr="00F44D17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0.5</w:t>
            </w:r>
            <w:r w:rsidR="008527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BA9CD22" w14:textId="2B721C40" w:rsidR="003E256D" w:rsidRPr="003E2B03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3E2B03">
              <w:rPr>
                <w:rFonts w:ascii="Times New Roman" w:hAnsi="Times New Roman" w:cs="Times New Roman"/>
              </w:rPr>
              <w:t>0.</w:t>
            </w:r>
            <w:r w:rsidR="0085277B" w:rsidRPr="003E2B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C2F881D" w14:textId="36E5D30F" w:rsidR="003E256D" w:rsidRPr="003E2B03" w:rsidRDefault="008E0918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5</w:t>
            </w:r>
            <w:r w:rsidR="00B04DC0" w:rsidRPr="003E2B03">
              <w:rPr>
                <w:rFonts w:ascii="Times New Roman" w:hAnsi="Times New Roman" w:cs="Times New Roman"/>
                <w:b/>
                <w:bCs/>
              </w:rPr>
              <w:t>3</w:t>
            </w:r>
            <w:r w:rsidRPr="003E2B03">
              <w:rPr>
                <w:rFonts w:ascii="Times New Roman" w:hAnsi="Times New Roman" w:cs="Times New Roman"/>
                <w:b/>
                <w:bCs/>
              </w:rPr>
              <w:t>.</w:t>
            </w:r>
            <w:r w:rsidR="00B04DC0" w:rsidRPr="003E2B03"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068596A2" w14:textId="0C73A73A" w:rsidR="003E256D" w:rsidRPr="003E2B03" w:rsidRDefault="001F0846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8.7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DF06D03" w14:textId="074A008C" w:rsidR="003E256D" w:rsidRPr="003E2B03" w:rsidRDefault="00702795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2</w:t>
            </w:r>
            <w:r w:rsidR="00162822" w:rsidRPr="003E2B03">
              <w:rPr>
                <w:rFonts w:ascii="Times New Roman" w:hAnsi="Times New Roman" w:cs="Times New Roman"/>
                <w:b/>
                <w:bCs/>
              </w:rPr>
              <w:t>3.00</w:t>
            </w:r>
          </w:p>
        </w:tc>
      </w:tr>
      <w:tr w:rsidR="00C654C2" w:rsidRPr="00F44D17" w14:paraId="445D5C8D" w14:textId="77777777" w:rsidTr="00C654C2">
        <w:tc>
          <w:tcPr>
            <w:tcW w:w="1418" w:type="dxa"/>
          </w:tcPr>
          <w:p w14:paraId="6F9C9556" w14:textId="211CCAD6" w:rsidR="003E256D" w:rsidRPr="00F44D17" w:rsidRDefault="00F11613" w:rsidP="003E2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2GO </w:t>
            </w:r>
            <w:proofErr w:type="spellStart"/>
            <w:r>
              <w:rPr>
                <w:rFonts w:ascii="Times New Roman" w:hAnsi="Times New Roman" w:cs="Times New Roman"/>
              </w:rPr>
              <w:t>HMMSca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1276" w:type="dxa"/>
          </w:tcPr>
          <w:p w14:paraId="6519E69F" w14:textId="1684917A" w:rsidR="003E256D" w:rsidRPr="00F44D17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0.</w:t>
            </w:r>
            <w:r w:rsidR="00E90A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34" w:type="dxa"/>
          </w:tcPr>
          <w:p w14:paraId="2DB14EA2" w14:textId="6C8F4BFE" w:rsidR="003E256D" w:rsidRPr="00F44D17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0.</w:t>
            </w:r>
            <w:r w:rsidR="00C07B3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062273C6" w14:textId="2E39046C" w:rsidR="003E256D" w:rsidRPr="00F44D17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0.</w:t>
            </w:r>
            <w:r w:rsidR="00C07B3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4" w:type="dxa"/>
          </w:tcPr>
          <w:p w14:paraId="72C01B03" w14:textId="637E14AF" w:rsidR="003E256D" w:rsidRPr="00F44D17" w:rsidRDefault="00B04DC0" w:rsidP="003E25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3E256D" w:rsidRPr="00F44D1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14:paraId="4ED9491C" w14:textId="6AFB5FA8" w:rsidR="003E256D" w:rsidRPr="00F44D17" w:rsidRDefault="00FD4402" w:rsidP="003E25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1134" w:type="dxa"/>
          </w:tcPr>
          <w:p w14:paraId="00D69D4E" w14:textId="5074F43A" w:rsidR="003E256D" w:rsidRPr="00F44D17" w:rsidRDefault="003E256D" w:rsidP="003E256D">
            <w:pPr>
              <w:jc w:val="right"/>
              <w:rPr>
                <w:rFonts w:ascii="Times New Roman" w:hAnsi="Times New Roman" w:cs="Times New Roman"/>
              </w:rPr>
            </w:pPr>
            <w:r w:rsidRPr="00F44D17">
              <w:rPr>
                <w:rFonts w:ascii="Times New Roman" w:hAnsi="Times New Roman" w:cs="Times New Roman"/>
              </w:rPr>
              <w:t>2</w:t>
            </w:r>
            <w:r w:rsidR="002113A4">
              <w:rPr>
                <w:rFonts w:ascii="Times New Roman" w:hAnsi="Times New Roman" w:cs="Times New Roman"/>
              </w:rPr>
              <w:t>6.</w:t>
            </w:r>
            <w:r w:rsidR="00162822">
              <w:rPr>
                <w:rFonts w:ascii="Times New Roman" w:hAnsi="Times New Roman" w:cs="Times New Roman"/>
              </w:rPr>
              <w:t>78</w:t>
            </w:r>
          </w:p>
        </w:tc>
      </w:tr>
      <w:tr w:rsidR="002F5888" w:rsidRPr="00F44D17" w14:paraId="60B35978" w14:textId="77777777" w:rsidTr="00C654C2">
        <w:tc>
          <w:tcPr>
            <w:tcW w:w="1418" w:type="dxa"/>
          </w:tcPr>
          <w:p w14:paraId="5D3C150F" w14:textId="7D140381" w:rsidR="002F5888" w:rsidRDefault="002F5888" w:rsidP="003E25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2GO</w:t>
            </w:r>
          </w:p>
        </w:tc>
        <w:tc>
          <w:tcPr>
            <w:tcW w:w="1276" w:type="dxa"/>
          </w:tcPr>
          <w:p w14:paraId="6500BA49" w14:textId="65FF86FF" w:rsidR="002F5888" w:rsidRPr="003E2B03" w:rsidRDefault="00921225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0.52</w:t>
            </w:r>
          </w:p>
        </w:tc>
        <w:tc>
          <w:tcPr>
            <w:tcW w:w="1134" w:type="dxa"/>
          </w:tcPr>
          <w:p w14:paraId="67F77A8D" w14:textId="6354D369" w:rsidR="002F5888" w:rsidRPr="003E2B03" w:rsidRDefault="00921225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1134" w:type="dxa"/>
          </w:tcPr>
          <w:p w14:paraId="1C2572FA" w14:textId="398852C5" w:rsidR="002F5888" w:rsidRPr="003E2B03" w:rsidRDefault="00DD2035" w:rsidP="003E256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2B03">
              <w:rPr>
                <w:rFonts w:ascii="Times New Roman" w:hAnsi="Times New Roman" w:cs="Times New Roman"/>
                <w:b/>
                <w:bCs/>
              </w:rPr>
              <w:t>0.39</w:t>
            </w:r>
          </w:p>
        </w:tc>
        <w:tc>
          <w:tcPr>
            <w:tcW w:w="1134" w:type="dxa"/>
          </w:tcPr>
          <w:p w14:paraId="63B8AF0B" w14:textId="5025C2D0" w:rsidR="002F5888" w:rsidRPr="00F44D17" w:rsidRDefault="00FD4402" w:rsidP="003E25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8</w:t>
            </w:r>
          </w:p>
        </w:tc>
        <w:tc>
          <w:tcPr>
            <w:tcW w:w="1275" w:type="dxa"/>
          </w:tcPr>
          <w:p w14:paraId="3F202B1D" w14:textId="496F35EB" w:rsidR="002F5888" w:rsidRPr="00F44D17" w:rsidRDefault="00B25849" w:rsidP="003E25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134" w:type="dxa"/>
          </w:tcPr>
          <w:p w14:paraId="5022C383" w14:textId="1937013E" w:rsidR="002F5888" w:rsidRPr="00F44D17" w:rsidRDefault="005A232F" w:rsidP="003E256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3</w:t>
            </w:r>
          </w:p>
        </w:tc>
      </w:tr>
    </w:tbl>
    <w:p w14:paraId="645F695F" w14:textId="4032EBBA" w:rsidR="003E256D" w:rsidRPr="00F44D17" w:rsidRDefault="003E256D">
      <w:pPr>
        <w:rPr>
          <w:rFonts w:ascii="Times New Roman" w:hAnsi="Times New Roman" w:cs="Times New Roman"/>
        </w:rPr>
      </w:pPr>
      <w:r w:rsidRPr="00F44D17">
        <w:rPr>
          <w:rFonts w:ascii="Times New Roman" w:hAnsi="Times New Roman" w:cs="Times New Roman"/>
        </w:rPr>
        <w:t>Comparison of the maximum F1-scores (Fmax)</w:t>
      </w:r>
      <w:r w:rsidR="00C75F37" w:rsidRPr="00F44D17">
        <w:rPr>
          <w:rFonts w:ascii="Times New Roman" w:hAnsi="Times New Roman" w:cs="Times New Roman"/>
        </w:rPr>
        <w:t xml:space="preserve"> and minimum S-scores (</w:t>
      </w:r>
      <w:proofErr w:type="spellStart"/>
      <w:r w:rsidR="00C75F37" w:rsidRPr="00F44D17">
        <w:rPr>
          <w:rFonts w:ascii="Times New Roman" w:hAnsi="Times New Roman" w:cs="Times New Roman"/>
        </w:rPr>
        <w:t>Smin</w:t>
      </w:r>
      <w:proofErr w:type="spellEnd"/>
      <w:r w:rsidR="00C75F37" w:rsidRPr="00F44D17">
        <w:rPr>
          <w:rFonts w:ascii="Times New Roman" w:hAnsi="Times New Roman" w:cs="Times New Roman"/>
        </w:rPr>
        <w:t>)</w:t>
      </w:r>
      <w:r w:rsidRPr="00F44D17">
        <w:rPr>
          <w:rFonts w:ascii="Times New Roman" w:hAnsi="Times New Roman" w:cs="Times New Roman"/>
        </w:rPr>
        <w:t xml:space="preserve"> between </w:t>
      </w:r>
      <w:r w:rsidR="00162822">
        <w:rPr>
          <w:rFonts w:ascii="Times New Roman" w:hAnsi="Times New Roman" w:cs="Times New Roman"/>
        </w:rPr>
        <w:t xml:space="preserve">Wei2GO </w:t>
      </w:r>
      <w:r w:rsidR="00FA62A9">
        <w:rPr>
          <w:rFonts w:ascii="Times New Roman" w:hAnsi="Times New Roman" w:cs="Times New Roman"/>
        </w:rPr>
        <w:t xml:space="preserve">only using DIAMOND input, only using </w:t>
      </w:r>
      <w:proofErr w:type="spellStart"/>
      <w:r w:rsidR="00FA62A9">
        <w:rPr>
          <w:rFonts w:ascii="Times New Roman" w:hAnsi="Times New Roman" w:cs="Times New Roman"/>
        </w:rPr>
        <w:t>HMMScan</w:t>
      </w:r>
      <w:proofErr w:type="spellEnd"/>
      <w:r w:rsidR="00FA62A9">
        <w:rPr>
          <w:rFonts w:ascii="Times New Roman" w:hAnsi="Times New Roman" w:cs="Times New Roman"/>
        </w:rPr>
        <w:t xml:space="preserve"> input, and using both as an input,</w:t>
      </w:r>
      <w:r w:rsidRPr="00F44D17">
        <w:rPr>
          <w:rFonts w:ascii="Times New Roman" w:hAnsi="Times New Roman" w:cs="Times New Roman"/>
        </w:rPr>
        <w:t xml:space="preserve"> for biological processes (BP</w:t>
      </w:r>
      <w:r w:rsidR="005A409D" w:rsidRPr="00F44D17">
        <w:rPr>
          <w:rFonts w:ascii="Times New Roman" w:hAnsi="Times New Roman" w:cs="Times New Roman"/>
        </w:rPr>
        <w:t>O</w:t>
      </w:r>
      <w:r w:rsidRPr="00F44D17">
        <w:rPr>
          <w:rFonts w:ascii="Times New Roman" w:hAnsi="Times New Roman" w:cs="Times New Roman"/>
        </w:rPr>
        <w:t>), molecular functions (MF</w:t>
      </w:r>
      <w:r w:rsidR="005A409D" w:rsidRPr="00F44D17">
        <w:rPr>
          <w:rFonts w:ascii="Times New Roman" w:hAnsi="Times New Roman" w:cs="Times New Roman"/>
        </w:rPr>
        <w:t>O</w:t>
      </w:r>
      <w:r w:rsidRPr="00F44D17">
        <w:rPr>
          <w:rFonts w:ascii="Times New Roman" w:hAnsi="Times New Roman" w:cs="Times New Roman"/>
        </w:rPr>
        <w:t>), and cellular components (CC</w:t>
      </w:r>
      <w:r w:rsidR="005A409D" w:rsidRPr="00F44D17">
        <w:rPr>
          <w:rFonts w:ascii="Times New Roman" w:hAnsi="Times New Roman" w:cs="Times New Roman"/>
        </w:rPr>
        <w:t>O</w:t>
      </w:r>
      <w:r w:rsidRPr="00F44D17">
        <w:rPr>
          <w:rFonts w:ascii="Times New Roman" w:hAnsi="Times New Roman" w:cs="Times New Roman"/>
        </w:rPr>
        <w:t>).</w:t>
      </w:r>
    </w:p>
    <w:sectPr w:rsidR="003E256D" w:rsidRPr="00F4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56D"/>
    <w:rsid w:val="00162822"/>
    <w:rsid w:val="0019012D"/>
    <w:rsid w:val="001F0846"/>
    <w:rsid w:val="002113A4"/>
    <w:rsid w:val="002F5888"/>
    <w:rsid w:val="00300CE7"/>
    <w:rsid w:val="003E256D"/>
    <w:rsid w:val="003E2B03"/>
    <w:rsid w:val="00494911"/>
    <w:rsid w:val="005A232F"/>
    <w:rsid w:val="005A409D"/>
    <w:rsid w:val="005F33FF"/>
    <w:rsid w:val="00690BD8"/>
    <w:rsid w:val="00702795"/>
    <w:rsid w:val="0085277B"/>
    <w:rsid w:val="008E0918"/>
    <w:rsid w:val="00921225"/>
    <w:rsid w:val="00966467"/>
    <w:rsid w:val="00A93A47"/>
    <w:rsid w:val="00B04DC0"/>
    <w:rsid w:val="00B25849"/>
    <w:rsid w:val="00C07B37"/>
    <w:rsid w:val="00C654C2"/>
    <w:rsid w:val="00C75F37"/>
    <w:rsid w:val="00CB3FCF"/>
    <w:rsid w:val="00DB1077"/>
    <w:rsid w:val="00DD2035"/>
    <w:rsid w:val="00E745FF"/>
    <w:rsid w:val="00E90AD4"/>
    <w:rsid w:val="00F11613"/>
    <w:rsid w:val="00F44D17"/>
    <w:rsid w:val="00FA62A9"/>
    <w:rsid w:val="00FD4402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FBA1F3"/>
  <w15:chartTrackingRefBased/>
  <w15:docId w15:val="{8219B055-2300-4301-9CFF-08719DE6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56D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Reijnders</dc:creator>
  <cp:keywords/>
  <dc:description/>
  <cp:lastModifiedBy>Maarten Reijnders</cp:lastModifiedBy>
  <cp:revision>34</cp:revision>
  <dcterms:created xsi:type="dcterms:W3CDTF">2020-11-16T21:13:00Z</dcterms:created>
  <dcterms:modified xsi:type="dcterms:W3CDTF">2021-07-04T21:00:00Z</dcterms:modified>
</cp:coreProperties>
</file>